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C75DD" w14:textId="2AEF5ABF" w:rsidR="00EE55C8" w:rsidRPr="0096041F" w:rsidRDefault="00C35D42">
      <w:pPr>
        <w:rPr>
          <w:rFonts w:cstheme="minorHAnsi"/>
        </w:rPr>
      </w:pPr>
      <w:r w:rsidRPr="0096041F">
        <w:rPr>
          <w:rFonts w:cstheme="minorHAnsi"/>
          <w:b/>
          <w:bCs/>
        </w:rPr>
        <w:t xml:space="preserve">Table </w:t>
      </w:r>
      <w:r w:rsidRPr="0096041F">
        <w:rPr>
          <w:rFonts w:cstheme="minorHAnsi"/>
        </w:rPr>
        <w:t xml:space="preserve">CogEx exercises and the muscles and physiological systems targete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5"/>
        <w:gridCol w:w="3014"/>
        <w:gridCol w:w="3067"/>
      </w:tblGrid>
      <w:tr w:rsidR="00AD151A" w:rsidRPr="0096041F" w14:paraId="40519AF9" w14:textId="77777777" w:rsidTr="00CE23AA"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035BD4" w14:textId="6E3BBA40" w:rsidR="00EE55C8" w:rsidRPr="0096041F" w:rsidRDefault="00EE55C8" w:rsidP="00374734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Exercise 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6CDFD6" w14:textId="0C164798" w:rsidR="00EE55C8" w:rsidRPr="0096041F" w:rsidRDefault="00EE55C8" w:rsidP="00EE55C8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Muscle/group targeted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D401B0" w14:textId="4E0B6FDC" w:rsidR="00EE55C8" w:rsidRPr="0096041F" w:rsidRDefault="00AD151A" w:rsidP="00374734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Physiological</w:t>
            </w:r>
            <w:r w:rsidR="00B07D22">
              <w:rPr>
                <w:rFonts w:cstheme="minorHAnsi"/>
              </w:rPr>
              <w:t xml:space="preserve"> effect</w:t>
            </w:r>
          </w:p>
        </w:tc>
      </w:tr>
      <w:tr w:rsidR="00EE55C8" w:rsidRPr="0096041F" w14:paraId="1FDC99EA" w14:textId="77777777" w:rsidTr="00CE23AA">
        <w:tc>
          <w:tcPr>
            <w:tcW w:w="29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A58946" w14:textId="56C5CFA6" w:rsidR="00EE55C8" w:rsidRPr="0096041F" w:rsidRDefault="00EE55C8" w:rsidP="00374734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it to stand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8DCE7E" w14:textId="77777777" w:rsidR="009E393F" w:rsidRPr="0096041F" w:rsidRDefault="00EE55C8" w:rsidP="00EE55C8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Quadriceps/Hamstrings/</w:t>
            </w:r>
          </w:p>
          <w:p w14:paraId="1B902497" w14:textId="2751F76D" w:rsidR="00EE55C8" w:rsidRPr="0096041F" w:rsidRDefault="00EE55C8" w:rsidP="00EE55C8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Gluteals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D86663" w14:textId="2448467A" w:rsidR="00EE55C8" w:rsidRPr="0096041F" w:rsidRDefault="00AD151A" w:rsidP="00374734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trengthening</w:t>
            </w:r>
          </w:p>
        </w:tc>
      </w:tr>
      <w:tr w:rsidR="00EE55C8" w:rsidRPr="0096041F" w14:paraId="6A304CC6" w14:textId="77777777" w:rsidTr="00CE23AA">
        <w:tc>
          <w:tcPr>
            <w:tcW w:w="2935" w:type="dxa"/>
            <w:shd w:val="clear" w:color="auto" w:fill="FFFFFF" w:themeFill="background1"/>
          </w:tcPr>
          <w:p w14:paraId="66F2716C" w14:textId="470FADF3" w:rsidR="00EE55C8" w:rsidRPr="0096041F" w:rsidRDefault="00EE55C8" w:rsidP="00374734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ideways walking</w:t>
            </w:r>
          </w:p>
        </w:tc>
        <w:tc>
          <w:tcPr>
            <w:tcW w:w="3014" w:type="dxa"/>
            <w:shd w:val="clear" w:color="auto" w:fill="FFFFFF" w:themeFill="background1"/>
          </w:tcPr>
          <w:p w14:paraId="7DF6317E" w14:textId="093B6111" w:rsidR="00EE55C8" w:rsidRPr="0096041F" w:rsidRDefault="00EE55C8" w:rsidP="00374734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Hip Abductors/Adductors</w:t>
            </w:r>
          </w:p>
        </w:tc>
        <w:tc>
          <w:tcPr>
            <w:tcW w:w="3067" w:type="dxa"/>
            <w:shd w:val="clear" w:color="auto" w:fill="FFFFFF" w:themeFill="background1"/>
          </w:tcPr>
          <w:p w14:paraId="68D5B93D" w14:textId="0C9FC23F" w:rsidR="00EE55C8" w:rsidRPr="0096041F" w:rsidRDefault="00AD151A" w:rsidP="00374734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trengthening/balance</w:t>
            </w:r>
          </w:p>
        </w:tc>
      </w:tr>
      <w:tr w:rsidR="00AD151A" w:rsidRPr="0096041F" w14:paraId="07311752" w14:textId="77777777" w:rsidTr="00CE23AA">
        <w:tc>
          <w:tcPr>
            <w:tcW w:w="2935" w:type="dxa"/>
            <w:shd w:val="clear" w:color="auto" w:fill="FFFFFF" w:themeFill="background1"/>
          </w:tcPr>
          <w:p w14:paraId="0EC8FE19" w14:textId="6B223D79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Calf raises</w:t>
            </w:r>
          </w:p>
        </w:tc>
        <w:tc>
          <w:tcPr>
            <w:tcW w:w="3014" w:type="dxa"/>
            <w:shd w:val="clear" w:color="auto" w:fill="FFFFFF" w:themeFill="background1"/>
          </w:tcPr>
          <w:p w14:paraId="4FC8ACCB" w14:textId="1A1CAF5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Gastrocnemius/Tibialis posterior/soleus</w:t>
            </w:r>
          </w:p>
        </w:tc>
        <w:tc>
          <w:tcPr>
            <w:tcW w:w="3067" w:type="dxa"/>
            <w:shd w:val="clear" w:color="auto" w:fill="FFFFFF" w:themeFill="background1"/>
          </w:tcPr>
          <w:p w14:paraId="6099CBEC" w14:textId="08FE1180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trengthening/balance</w:t>
            </w:r>
          </w:p>
        </w:tc>
      </w:tr>
      <w:tr w:rsidR="00AD151A" w:rsidRPr="0096041F" w14:paraId="632394E3" w14:textId="77777777" w:rsidTr="00CE23AA">
        <w:tc>
          <w:tcPr>
            <w:tcW w:w="2935" w:type="dxa"/>
            <w:shd w:val="clear" w:color="auto" w:fill="FFFFFF" w:themeFill="background1"/>
          </w:tcPr>
          <w:p w14:paraId="7680F6DA" w14:textId="2B8F41B9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tanding with feet together</w:t>
            </w:r>
          </w:p>
        </w:tc>
        <w:tc>
          <w:tcPr>
            <w:tcW w:w="3014" w:type="dxa"/>
            <w:shd w:val="clear" w:color="auto" w:fill="FFFFFF" w:themeFill="background1"/>
          </w:tcPr>
          <w:p w14:paraId="4C8AFDB5" w14:textId="77777777" w:rsidR="00AD151A" w:rsidRPr="0096041F" w:rsidRDefault="00AD151A" w:rsidP="00AD151A">
            <w:pPr>
              <w:rPr>
                <w:rFonts w:cstheme="minorHAnsi"/>
              </w:rPr>
            </w:pPr>
          </w:p>
        </w:tc>
        <w:tc>
          <w:tcPr>
            <w:tcW w:w="3067" w:type="dxa"/>
            <w:shd w:val="clear" w:color="auto" w:fill="FFFFFF" w:themeFill="background1"/>
          </w:tcPr>
          <w:p w14:paraId="0B33F3FB" w14:textId="285F04D9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Balance</w:t>
            </w:r>
          </w:p>
        </w:tc>
      </w:tr>
      <w:tr w:rsidR="00AD151A" w:rsidRPr="0096041F" w14:paraId="2058E537" w14:textId="77777777" w:rsidTr="00CE23AA">
        <w:tc>
          <w:tcPr>
            <w:tcW w:w="2935" w:type="dxa"/>
            <w:shd w:val="clear" w:color="auto" w:fill="FFFFFF" w:themeFill="background1"/>
          </w:tcPr>
          <w:p w14:paraId="27EEC641" w14:textId="49DBAE24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tanding heel to bottom</w:t>
            </w:r>
          </w:p>
        </w:tc>
        <w:tc>
          <w:tcPr>
            <w:tcW w:w="3014" w:type="dxa"/>
            <w:shd w:val="clear" w:color="auto" w:fill="FFFFFF" w:themeFill="background1"/>
          </w:tcPr>
          <w:p w14:paraId="0E3878F1" w14:textId="3636BB6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Hamstrings </w:t>
            </w:r>
          </w:p>
        </w:tc>
        <w:tc>
          <w:tcPr>
            <w:tcW w:w="3067" w:type="dxa"/>
            <w:shd w:val="clear" w:color="auto" w:fill="FFFFFF" w:themeFill="background1"/>
          </w:tcPr>
          <w:p w14:paraId="27847A69" w14:textId="607BCB14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Strengthening/balance</w:t>
            </w:r>
          </w:p>
        </w:tc>
      </w:tr>
      <w:tr w:rsidR="00AD151A" w:rsidRPr="0096041F" w14:paraId="00B7ADD0" w14:textId="77777777" w:rsidTr="00CE23AA">
        <w:tc>
          <w:tcPr>
            <w:tcW w:w="2935" w:type="dxa"/>
          </w:tcPr>
          <w:p w14:paraId="5FBF067F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Head </w:t>
            </w:r>
          </w:p>
          <w:p w14:paraId="3E691F43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Nod up/down</w:t>
            </w:r>
          </w:p>
          <w:p w14:paraId="158D6B19" w14:textId="61E1211C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Turn side/side</w:t>
            </w:r>
          </w:p>
        </w:tc>
        <w:tc>
          <w:tcPr>
            <w:tcW w:w="3014" w:type="dxa"/>
          </w:tcPr>
          <w:p w14:paraId="6D52511B" w14:textId="48D2EC42" w:rsidR="00AD151A" w:rsidRPr="0096041F" w:rsidRDefault="004633F5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Neck extensors/flexors/rotators</w:t>
            </w:r>
          </w:p>
        </w:tc>
        <w:tc>
          <w:tcPr>
            <w:tcW w:w="3067" w:type="dxa"/>
          </w:tcPr>
          <w:p w14:paraId="09FE6D67" w14:textId="695C54ED" w:rsidR="00AD151A" w:rsidRPr="0096041F" w:rsidRDefault="009E393F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Cervical </w:t>
            </w:r>
            <w:r w:rsidR="00AD151A" w:rsidRPr="0096041F">
              <w:rPr>
                <w:rFonts w:cstheme="minorHAnsi"/>
              </w:rPr>
              <w:t>ROM/Vestibular</w:t>
            </w:r>
          </w:p>
        </w:tc>
      </w:tr>
      <w:tr w:rsidR="00AD151A" w:rsidRPr="0096041F" w14:paraId="1113C442" w14:textId="77777777" w:rsidTr="00CE23AA">
        <w:tc>
          <w:tcPr>
            <w:tcW w:w="2935" w:type="dxa"/>
          </w:tcPr>
          <w:p w14:paraId="15B31ABA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Focus eyes on own fingertip</w:t>
            </w:r>
          </w:p>
          <w:p w14:paraId="13150400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Move head from side to side</w:t>
            </w:r>
          </w:p>
          <w:p w14:paraId="284730D8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Move head up/down</w:t>
            </w:r>
          </w:p>
        </w:tc>
        <w:tc>
          <w:tcPr>
            <w:tcW w:w="3014" w:type="dxa"/>
          </w:tcPr>
          <w:p w14:paraId="14397A55" w14:textId="2890D02E" w:rsidR="00AD151A" w:rsidRPr="0096041F" w:rsidRDefault="004633F5" w:rsidP="004633F5">
            <w:pPr>
              <w:pStyle w:val="ListParagraph"/>
              <w:ind w:left="0"/>
              <w:rPr>
                <w:rFonts w:cstheme="minorHAnsi"/>
              </w:rPr>
            </w:pPr>
            <w:r w:rsidRPr="0096041F">
              <w:rPr>
                <w:rFonts w:cstheme="minorHAnsi"/>
              </w:rPr>
              <w:t>Eye stabilisers/Neck extensors/flexors/rotators</w:t>
            </w:r>
          </w:p>
        </w:tc>
        <w:tc>
          <w:tcPr>
            <w:tcW w:w="3067" w:type="dxa"/>
          </w:tcPr>
          <w:p w14:paraId="7C16C86C" w14:textId="52CF5CCE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Vestibular ocular reflex</w:t>
            </w:r>
          </w:p>
        </w:tc>
      </w:tr>
      <w:tr w:rsidR="00AD151A" w:rsidRPr="0096041F" w14:paraId="56A42D8C" w14:textId="77777777" w:rsidTr="00CE23AA">
        <w:tc>
          <w:tcPr>
            <w:tcW w:w="2935" w:type="dxa"/>
          </w:tcPr>
          <w:p w14:paraId="3E5CD68B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Look at own finger pointing to corner of the room then diagonally to point at the floor</w:t>
            </w:r>
          </w:p>
        </w:tc>
        <w:tc>
          <w:tcPr>
            <w:tcW w:w="3014" w:type="dxa"/>
          </w:tcPr>
          <w:p w14:paraId="15AA32E1" w14:textId="022F43D1" w:rsidR="00AD151A" w:rsidRPr="0096041F" w:rsidRDefault="00AD151A" w:rsidP="009E393F">
            <w:pPr>
              <w:pStyle w:val="ListParagraph"/>
              <w:ind w:left="1155"/>
              <w:rPr>
                <w:rFonts w:cstheme="minorHAnsi"/>
              </w:rPr>
            </w:pPr>
          </w:p>
        </w:tc>
        <w:tc>
          <w:tcPr>
            <w:tcW w:w="3067" w:type="dxa"/>
          </w:tcPr>
          <w:p w14:paraId="3D6E9703" w14:textId="6290672F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Vestibular ocular reflex </w:t>
            </w:r>
          </w:p>
        </w:tc>
      </w:tr>
      <w:tr w:rsidR="00AD151A" w:rsidRPr="0096041F" w14:paraId="78069A12" w14:textId="77777777" w:rsidTr="00CE23AA">
        <w:tc>
          <w:tcPr>
            <w:tcW w:w="2935" w:type="dxa"/>
          </w:tcPr>
          <w:p w14:paraId="73743D6E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Elbow to opposite knee</w:t>
            </w:r>
          </w:p>
        </w:tc>
        <w:tc>
          <w:tcPr>
            <w:tcW w:w="3014" w:type="dxa"/>
          </w:tcPr>
          <w:p w14:paraId="1E48C2AE" w14:textId="15E167F5" w:rsidR="00AD151A" w:rsidRPr="0096041F" w:rsidRDefault="006E0C0C" w:rsidP="004633F5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Trunk rotators</w:t>
            </w:r>
          </w:p>
        </w:tc>
        <w:tc>
          <w:tcPr>
            <w:tcW w:w="3067" w:type="dxa"/>
          </w:tcPr>
          <w:p w14:paraId="68614E52" w14:textId="1AAC8DE5" w:rsidR="00AD151A" w:rsidRPr="0096041F" w:rsidRDefault="009E393F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Spinal rotation </w:t>
            </w:r>
            <w:r w:rsidR="00AD151A" w:rsidRPr="0096041F">
              <w:rPr>
                <w:rFonts w:cstheme="minorHAnsi"/>
              </w:rPr>
              <w:t>ROM/Vestibular</w:t>
            </w:r>
          </w:p>
        </w:tc>
      </w:tr>
      <w:tr w:rsidR="00AD151A" w:rsidRPr="0096041F" w14:paraId="096A953A" w14:textId="77777777" w:rsidTr="00CE23AA">
        <w:tc>
          <w:tcPr>
            <w:tcW w:w="2935" w:type="dxa"/>
          </w:tcPr>
          <w:p w14:paraId="30518F2A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Bend to touch the ground</w:t>
            </w:r>
          </w:p>
          <w:p w14:paraId="43EE0404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(all in sitting)</w:t>
            </w:r>
          </w:p>
        </w:tc>
        <w:tc>
          <w:tcPr>
            <w:tcW w:w="3014" w:type="dxa"/>
          </w:tcPr>
          <w:p w14:paraId="415E45BF" w14:textId="76C736A6" w:rsidR="00AD151A" w:rsidRPr="0096041F" w:rsidRDefault="006E0C0C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Back extensors</w:t>
            </w:r>
          </w:p>
        </w:tc>
        <w:tc>
          <w:tcPr>
            <w:tcW w:w="3067" w:type="dxa"/>
          </w:tcPr>
          <w:p w14:paraId="58A69337" w14:textId="79C84B60" w:rsidR="00AD151A" w:rsidRPr="0096041F" w:rsidRDefault="009E393F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Spinal flexion </w:t>
            </w:r>
            <w:r w:rsidR="00AD151A" w:rsidRPr="0096041F">
              <w:rPr>
                <w:rFonts w:cstheme="minorHAnsi"/>
              </w:rPr>
              <w:t>ROM/Vestibular</w:t>
            </w:r>
          </w:p>
        </w:tc>
      </w:tr>
      <w:tr w:rsidR="00AD151A" w:rsidRPr="0096041F" w14:paraId="5A67E179" w14:textId="77777777" w:rsidTr="00CE23AA">
        <w:tc>
          <w:tcPr>
            <w:tcW w:w="2935" w:type="dxa"/>
          </w:tcPr>
          <w:p w14:paraId="58EB894B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Backwards chair bends</w:t>
            </w:r>
          </w:p>
        </w:tc>
        <w:tc>
          <w:tcPr>
            <w:tcW w:w="3014" w:type="dxa"/>
          </w:tcPr>
          <w:p w14:paraId="5EFED710" w14:textId="271BEBEF" w:rsidR="00AD151A" w:rsidRPr="0096041F" w:rsidRDefault="004633F5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Truck flexors </w:t>
            </w:r>
          </w:p>
        </w:tc>
        <w:tc>
          <w:tcPr>
            <w:tcW w:w="3067" w:type="dxa"/>
          </w:tcPr>
          <w:p w14:paraId="718D7253" w14:textId="47EF7923" w:rsidR="00AD151A" w:rsidRPr="0096041F" w:rsidRDefault="006E0C0C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Spinal extension </w:t>
            </w:r>
            <w:r w:rsidR="00AD151A" w:rsidRPr="0096041F">
              <w:rPr>
                <w:rFonts w:cstheme="minorHAnsi"/>
              </w:rPr>
              <w:t>ROM/Vestibular</w:t>
            </w:r>
          </w:p>
        </w:tc>
      </w:tr>
      <w:tr w:rsidR="00AD151A" w:rsidRPr="0096041F" w14:paraId="78D3804B" w14:textId="77777777" w:rsidTr="00CE23AA">
        <w:tc>
          <w:tcPr>
            <w:tcW w:w="2935" w:type="dxa"/>
          </w:tcPr>
          <w:p w14:paraId="5E41BA98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Pass object to neighbour</w:t>
            </w:r>
          </w:p>
          <w:p w14:paraId="1AA038AE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Clockwise</w:t>
            </w:r>
          </w:p>
          <w:p w14:paraId="0FAB2E6D" w14:textId="77777777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anticlockwise</w:t>
            </w:r>
          </w:p>
        </w:tc>
        <w:tc>
          <w:tcPr>
            <w:tcW w:w="3014" w:type="dxa"/>
          </w:tcPr>
          <w:p w14:paraId="14281F9F" w14:textId="04DD0FC2" w:rsidR="00AD151A" w:rsidRPr="0096041F" w:rsidRDefault="004633F5" w:rsidP="004633F5">
            <w:pPr>
              <w:pStyle w:val="ListParagraph"/>
              <w:ind w:left="-69" w:firstLine="69"/>
              <w:rPr>
                <w:rFonts w:cstheme="minorHAnsi"/>
              </w:rPr>
            </w:pPr>
            <w:r w:rsidRPr="0096041F">
              <w:rPr>
                <w:rFonts w:cstheme="minorHAnsi"/>
              </w:rPr>
              <w:t>Trunk rotators</w:t>
            </w:r>
          </w:p>
        </w:tc>
        <w:tc>
          <w:tcPr>
            <w:tcW w:w="3067" w:type="dxa"/>
          </w:tcPr>
          <w:p w14:paraId="6251D7DF" w14:textId="27B51D70" w:rsidR="00AD151A" w:rsidRPr="0096041F" w:rsidRDefault="006E0C0C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Spinal rotation </w:t>
            </w:r>
            <w:r w:rsidR="00AD151A" w:rsidRPr="0096041F">
              <w:rPr>
                <w:rFonts w:cstheme="minorHAnsi"/>
              </w:rPr>
              <w:t>ROM/Vestibular</w:t>
            </w:r>
            <w:r w:rsidR="004633F5" w:rsidRPr="0096041F">
              <w:rPr>
                <w:rFonts w:cstheme="minorHAnsi"/>
              </w:rPr>
              <w:t>/Balance</w:t>
            </w:r>
          </w:p>
        </w:tc>
      </w:tr>
      <w:tr w:rsidR="00AD151A" w:rsidRPr="0096041F" w14:paraId="6F545EC8" w14:textId="77777777" w:rsidTr="00CE23AA">
        <w:trPr>
          <w:trHeight w:val="337"/>
        </w:trPr>
        <w:tc>
          <w:tcPr>
            <w:tcW w:w="2935" w:type="dxa"/>
          </w:tcPr>
          <w:p w14:paraId="64EDA7DE" w14:textId="77777777" w:rsidR="00AD151A" w:rsidRPr="0096041F" w:rsidRDefault="00AD151A" w:rsidP="00AD151A">
            <w:pPr>
              <w:ind w:left="22"/>
              <w:rPr>
                <w:rFonts w:cstheme="minorHAnsi"/>
              </w:rPr>
            </w:pPr>
            <w:r w:rsidRPr="0096041F">
              <w:rPr>
                <w:rFonts w:cstheme="minorHAnsi"/>
              </w:rPr>
              <w:t xml:space="preserve">Write name on ground with toe </w:t>
            </w:r>
          </w:p>
        </w:tc>
        <w:tc>
          <w:tcPr>
            <w:tcW w:w="3014" w:type="dxa"/>
          </w:tcPr>
          <w:p w14:paraId="4D08F657" w14:textId="01F16240" w:rsidR="00AD151A" w:rsidRPr="0096041F" w:rsidRDefault="00AD151A" w:rsidP="009E393F">
            <w:pPr>
              <w:pStyle w:val="ListParagraph"/>
              <w:ind w:left="1110"/>
              <w:rPr>
                <w:rFonts w:cstheme="minorHAnsi"/>
              </w:rPr>
            </w:pPr>
          </w:p>
        </w:tc>
        <w:tc>
          <w:tcPr>
            <w:tcW w:w="3067" w:type="dxa"/>
          </w:tcPr>
          <w:p w14:paraId="6BDF4484" w14:textId="78F16BAD" w:rsidR="00AD151A" w:rsidRPr="0096041F" w:rsidRDefault="00AD151A" w:rsidP="00AD151A">
            <w:pPr>
              <w:rPr>
                <w:rFonts w:cstheme="minorHAnsi"/>
              </w:rPr>
            </w:pPr>
            <w:r w:rsidRPr="0096041F">
              <w:rPr>
                <w:rFonts w:cstheme="minorHAnsi"/>
              </w:rPr>
              <w:t>Balance</w:t>
            </w:r>
          </w:p>
        </w:tc>
      </w:tr>
    </w:tbl>
    <w:p w14:paraId="63396186" w14:textId="7A66A423" w:rsidR="00EE55C8" w:rsidRDefault="00AD151A">
      <w:pPr>
        <w:rPr>
          <w:rFonts w:cstheme="minorHAnsi"/>
        </w:rPr>
      </w:pPr>
      <w:r w:rsidRPr="0096041F">
        <w:rPr>
          <w:rFonts w:cstheme="minorHAnsi"/>
        </w:rPr>
        <w:t xml:space="preserve">ROM </w:t>
      </w:r>
      <w:r w:rsidR="00CE23AA">
        <w:rPr>
          <w:rFonts w:cstheme="minorHAnsi"/>
        </w:rPr>
        <w:t xml:space="preserve">= </w:t>
      </w:r>
      <w:r w:rsidRPr="0096041F">
        <w:rPr>
          <w:rFonts w:cstheme="minorHAnsi"/>
        </w:rPr>
        <w:t>rang</w:t>
      </w:r>
      <w:r w:rsidR="00CE23AA">
        <w:rPr>
          <w:rFonts w:cstheme="minorHAnsi"/>
        </w:rPr>
        <w:t>e</w:t>
      </w:r>
      <w:r w:rsidRPr="0096041F">
        <w:rPr>
          <w:rFonts w:cstheme="minorHAnsi"/>
        </w:rPr>
        <w:t xml:space="preserve"> of movement</w:t>
      </w:r>
    </w:p>
    <w:p w14:paraId="4EB3D697" w14:textId="55D25570" w:rsidR="00CE23AA" w:rsidRDefault="00CE23AA">
      <w:pPr>
        <w:rPr>
          <w:rFonts w:cstheme="minorHAnsi"/>
        </w:rPr>
      </w:pPr>
    </w:p>
    <w:p w14:paraId="738BEB06" w14:textId="70132C82" w:rsidR="00CE23AA" w:rsidRPr="0096041F" w:rsidRDefault="00CE23AA">
      <w:pPr>
        <w:rPr>
          <w:rFonts w:cstheme="minorHAnsi"/>
        </w:rPr>
      </w:pPr>
      <w:bookmarkStart w:id="0" w:name="_GoBack"/>
      <w:bookmarkEnd w:id="0"/>
    </w:p>
    <w:sectPr w:rsidR="00CE23AA" w:rsidRPr="0096041F" w:rsidSect="001A2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13A87"/>
    <w:multiLevelType w:val="hybridMultilevel"/>
    <w:tmpl w:val="7DD6E9DE"/>
    <w:lvl w:ilvl="0" w:tplc="1182235A">
      <w:numFmt w:val="bullet"/>
      <w:lvlText w:val="-"/>
      <w:lvlJc w:val="left"/>
      <w:pPr>
        <w:ind w:left="111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1" w15:restartNumberingAfterBreak="0">
    <w:nsid w:val="3CDB5911"/>
    <w:multiLevelType w:val="hybridMultilevel"/>
    <w:tmpl w:val="D49A9A1C"/>
    <w:lvl w:ilvl="0" w:tplc="1C14B02A">
      <w:numFmt w:val="bullet"/>
      <w:lvlText w:val="-"/>
      <w:lvlJc w:val="left"/>
      <w:pPr>
        <w:ind w:left="1155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C8"/>
    <w:rsid w:val="001A2B4C"/>
    <w:rsid w:val="001A3C4E"/>
    <w:rsid w:val="004633F5"/>
    <w:rsid w:val="004D4689"/>
    <w:rsid w:val="0050649A"/>
    <w:rsid w:val="006E0C0C"/>
    <w:rsid w:val="00925AB1"/>
    <w:rsid w:val="0096041F"/>
    <w:rsid w:val="009E393F"/>
    <w:rsid w:val="00AA6DCE"/>
    <w:rsid w:val="00AD151A"/>
    <w:rsid w:val="00B07D22"/>
    <w:rsid w:val="00BD3384"/>
    <w:rsid w:val="00C35D42"/>
    <w:rsid w:val="00CE23AA"/>
    <w:rsid w:val="00EE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981D1"/>
  <w15:chartTrackingRefBased/>
  <w15:docId w15:val="{81BF4CFB-5695-4DAC-A18F-52E27F86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5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3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inns</dc:creator>
  <cp:keywords/>
  <dc:description/>
  <cp:lastModifiedBy>Liz Binns</cp:lastModifiedBy>
  <cp:revision>2</cp:revision>
  <dcterms:created xsi:type="dcterms:W3CDTF">2020-01-06T02:08:00Z</dcterms:created>
  <dcterms:modified xsi:type="dcterms:W3CDTF">2020-01-06T02:08:00Z</dcterms:modified>
</cp:coreProperties>
</file>